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F185DC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>. Multivariable Logistic Regression Analysis of Clinical and Conventional Imaging Features for Predicting NIH Risk Stratification (Lower vs. Elevated Risk).</w:t>
      </w:r>
    </w:p>
    <w:tbl>
      <w:tblPr>
        <w:tblStyle w:val="4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5"/>
        <w:gridCol w:w="1826"/>
        <w:gridCol w:w="1588"/>
        <w:gridCol w:w="2270"/>
        <w:gridCol w:w="997"/>
      </w:tblGrid>
      <w:tr w14:paraId="48C4065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88F7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939F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ategory / Unit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BCC8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dds Ratio (OR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4FF3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95% Confidence Interval</w:t>
            </w:r>
          </w:p>
        </w:tc>
        <w:tc>
          <w:tcPr>
            <w:tcW w:w="99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6E0B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7410AB7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401B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9F46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≥60 vs. &lt;60 years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28FE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E04A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51 – 2.46</w:t>
            </w:r>
          </w:p>
        </w:tc>
        <w:tc>
          <w:tcPr>
            <w:tcW w:w="99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F3345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774</w:t>
            </w:r>
          </w:p>
        </w:tc>
      </w:tr>
      <w:tr w14:paraId="1B5D54A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5AD4B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E109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ale vs. 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6214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7460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42 – 1.91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95051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768</w:t>
            </w:r>
          </w:p>
        </w:tc>
      </w:tr>
      <w:tr w14:paraId="562015D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1E69D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GI-ble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2E31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Yes vs.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BC84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4A43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64 – 2.83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29FE7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426</w:t>
            </w:r>
          </w:p>
        </w:tc>
      </w:tr>
      <w:tr w14:paraId="0C73799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187D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bdominal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3B52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Yes vs.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67E8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6C39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52 – 2.26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B60F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834</w:t>
            </w:r>
          </w:p>
        </w:tc>
      </w:tr>
      <w:tr w14:paraId="6A10569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670AE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umor s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6493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per 1 cm incr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AF7B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C3C4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92 – 1.25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0D62C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362</w:t>
            </w:r>
          </w:p>
        </w:tc>
      </w:tr>
      <w:tr w14:paraId="17D482F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7F8CC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6887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ntestinal vs. Gastr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7280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53DF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65 – 3.12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341A9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381</w:t>
            </w:r>
          </w:p>
        </w:tc>
      </w:tr>
      <w:tr w14:paraId="507F9A9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BB0A2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ha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737F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Complex vs. Ov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2D61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590E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58 – 2.54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AE202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612</w:t>
            </w:r>
          </w:p>
        </w:tc>
      </w:tr>
      <w:tr w14:paraId="50AB442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42221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ounda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24BD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Obscure vs. 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8CD5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B86A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74 – 3.25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980A0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242</w:t>
            </w:r>
          </w:p>
        </w:tc>
      </w:tr>
      <w:tr w14:paraId="638207D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4E50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ystic degen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2C0F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Yes vs.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272D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7D23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45 – 1.96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E2465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868</w:t>
            </w:r>
          </w:p>
        </w:tc>
      </w:tr>
      <w:tr w14:paraId="48F50D2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A418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alcif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9414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Yes vs.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86E2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8A5F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48 – 3.42</w:t>
            </w:r>
          </w:p>
        </w:tc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0FCF5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623</w:t>
            </w:r>
          </w:p>
        </w:tc>
      </w:tr>
    </w:tbl>
    <w:p w14:paraId="506FA2B9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Abbreviation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CI, confidence interval; GI-bleed, gastrointestinal bleeding.</w:t>
      </w:r>
    </w:p>
    <w:p w14:paraId="418CF43B">
      <w:pPr>
        <w:rPr>
          <w:rFonts w:hint="default" w:ascii="Times New Roman" w:hAnsi="Times New Roman" w:cs="Times New Roman"/>
          <w:sz w:val="21"/>
          <w:szCs w:val="21"/>
        </w:rPr>
      </w:pPr>
    </w:p>
    <w:p w14:paraId="1183FC5A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>. Inter- and intra-observer reproducibility of the five radiomics features retained in the final SVM model.</w:t>
      </w:r>
    </w:p>
    <w:tbl>
      <w:tblPr>
        <w:tblStyle w:val="4"/>
        <w:tblW w:w="11770" w:type="dxa"/>
        <w:tblInd w:w="-170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00"/>
        <w:gridCol w:w="2940"/>
        <w:gridCol w:w="2570"/>
        <w:gridCol w:w="2060"/>
      </w:tblGrid>
      <w:tr w14:paraId="6CFC9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420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228BE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adiomic</w:t>
            </w:r>
            <w:r>
              <w:rPr>
                <w:rFonts w:hint="eastAsia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Feature</w:t>
            </w:r>
          </w:p>
        </w:tc>
        <w:tc>
          <w:tcPr>
            <w:tcW w:w="294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63A2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‑observer ICC (95% CI)</w:t>
            </w:r>
          </w:p>
        </w:tc>
        <w:tc>
          <w:tcPr>
            <w:tcW w:w="257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3FE8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ra‑observer ICC (95% CI)</w:t>
            </w:r>
          </w:p>
        </w:tc>
        <w:tc>
          <w:tcPr>
            <w:tcW w:w="2060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996C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terpretation</w:t>
            </w:r>
          </w:p>
        </w:tc>
      </w:tr>
      <w:tr w14:paraId="64CE49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20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C82C4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P_log-sigma-1-0-mm-3D_glszm_GrayLevelNonUniformityNormalized</w:t>
            </w:r>
          </w:p>
        </w:tc>
        <w:tc>
          <w:tcPr>
            <w:tcW w:w="294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E6B5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9 (0.82–0.94)</w:t>
            </w:r>
          </w:p>
        </w:tc>
        <w:tc>
          <w:tcPr>
            <w:tcW w:w="257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032A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2 (0.86–0.96)</w:t>
            </w:r>
          </w:p>
        </w:tc>
        <w:tc>
          <w:tcPr>
            <w:tcW w:w="206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9EC9C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</w:tr>
      <w:tr w14:paraId="663D0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20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87D1F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P_wavelet-LHH_firstorder_Skewness</w:t>
            </w:r>
          </w:p>
        </w:tc>
        <w:tc>
          <w:tcPr>
            <w:tcW w:w="294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A9C1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3 (0.88–0.96)</w:t>
            </w:r>
          </w:p>
        </w:tc>
        <w:tc>
          <w:tcPr>
            <w:tcW w:w="257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2A97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5 (0.91–0.97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E96A4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</w:tr>
      <w:tr w14:paraId="7E84F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20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C917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P_wavelet-HHL_glszm_SizeZoneNonUniformityNormalized</w:t>
            </w:r>
          </w:p>
        </w:tc>
        <w:tc>
          <w:tcPr>
            <w:tcW w:w="294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05AD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5 (0.77–0.91)</w:t>
            </w:r>
          </w:p>
        </w:tc>
        <w:tc>
          <w:tcPr>
            <w:tcW w:w="257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5D53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8 (0.80–0.93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42029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Good to Excellent</w:t>
            </w:r>
          </w:p>
        </w:tc>
      </w:tr>
      <w:tr w14:paraId="6AE28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20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A65B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P_wavelet-LHL_glszm_SizeZoneNonUniformityNormalized</w:t>
            </w:r>
          </w:p>
        </w:tc>
        <w:tc>
          <w:tcPr>
            <w:tcW w:w="294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FD98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7 (0.79–0.92)</w:t>
            </w:r>
          </w:p>
        </w:tc>
        <w:tc>
          <w:tcPr>
            <w:tcW w:w="257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3022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90 (0.83–0.94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FFBBB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xcellent</w:t>
            </w:r>
          </w:p>
        </w:tc>
      </w:tr>
      <w:tr w14:paraId="75B88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20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115F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P_wavelet-LHL_glszm_SmallAreaLowGrayLevelEmphasis</w:t>
            </w:r>
          </w:p>
        </w:tc>
        <w:tc>
          <w:tcPr>
            <w:tcW w:w="294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F156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6 (0.78–0.91)</w:t>
            </w:r>
          </w:p>
        </w:tc>
        <w:tc>
          <w:tcPr>
            <w:tcW w:w="257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2E1E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89 (0.82–0.94)</w:t>
            </w:r>
          </w:p>
        </w:tc>
        <w:tc>
          <w:tcPr>
            <w:tcW w:w="206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1F57F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Good to Excellent</w:t>
            </w:r>
          </w:p>
        </w:tc>
      </w:tr>
    </w:tbl>
    <w:p w14:paraId="47DBF495">
      <w:pPr>
        <w:rPr>
          <w:rFonts w:hint="default" w:ascii="Times New Roman" w:hAnsi="Times New Roman" w:cs="Times New Roman"/>
          <w:sz w:val="21"/>
          <w:szCs w:val="21"/>
        </w:rPr>
      </w:pPr>
    </w:p>
    <w:p w14:paraId="6D6A751D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CC, intraclass correlation coefficient; CI, confidence interval.</w:t>
      </w:r>
    </w:p>
    <w:p w14:paraId="62A552E4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ICC interpretation: &lt; 0.50 = poor; 0.50–0.75 = moderate; 0.75–0.90 = good; &gt; 0.90 = excellent.</w:t>
      </w:r>
    </w:p>
    <w:p w14:paraId="1431F351">
      <w:pPr>
        <w:rPr>
          <w:rFonts w:hint="default" w:ascii="Times New Roman" w:hAnsi="Times New Roman" w:cs="Times New Roman"/>
          <w:sz w:val="21"/>
          <w:szCs w:val="21"/>
        </w:rPr>
      </w:pPr>
    </w:p>
    <w:p w14:paraId="72073CE7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Table </w:t>
      </w:r>
      <w:r>
        <w:rPr>
          <w:rStyle w:val="6"/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3. Description of the five radiomics features retained in the final SVM model.</w:t>
      </w:r>
    </w:p>
    <w:tbl>
      <w:tblPr>
        <w:tblStyle w:val="4"/>
        <w:tblW w:w="11440" w:type="dxa"/>
        <w:tblInd w:w="-161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80"/>
        <w:gridCol w:w="2830"/>
        <w:gridCol w:w="1760"/>
        <w:gridCol w:w="4730"/>
        <w:gridCol w:w="1540"/>
      </w:tblGrid>
      <w:tr w14:paraId="49FD54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8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20B2F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283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6135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eature Name</w:t>
            </w:r>
          </w:p>
        </w:tc>
        <w:tc>
          <w:tcPr>
            <w:tcW w:w="176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0240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ategory</w:t>
            </w:r>
          </w:p>
        </w:tc>
        <w:tc>
          <w:tcPr>
            <w:tcW w:w="473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4401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rief Interpretation</w:t>
            </w:r>
          </w:p>
        </w:tc>
        <w:tc>
          <w:tcPr>
            <w:tcW w:w="154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3D49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efficient in Rad</w:t>
            </w: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</w:tr>
      <w:tr w14:paraId="679E5E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8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8170E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83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B858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VP_log</w:t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sigma</w:t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mm</w:t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3D_glszm_GrayLevelNonUniformityNormalized</w:t>
            </w:r>
          </w:p>
        </w:tc>
        <w:tc>
          <w:tcPr>
            <w:tcW w:w="176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2122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LSZM (Log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iltered)</w:t>
            </w:r>
          </w:p>
        </w:tc>
        <w:tc>
          <w:tcPr>
            <w:tcW w:w="473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EACE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Quantifies the heterogeneity of gray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evel intensities within the tumor; higher values indicate greater intra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tumoral textural non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uniformity.</w:t>
            </w:r>
          </w:p>
        </w:tc>
        <w:tc>
          <w:tcPr>
            <w:tcW w:w="154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F5B05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–0.6591</w:t>
            </w:r>
          </w:p>
        </w:tc>
      </w:tr>
      <w:tr w14:paraId="74798B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86A5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83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4878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VP_wavelet</w:t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HHL_glszm_SizeZoneNonUniformityNormalized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7AA8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LSZM (Wavelet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HHL)</w:t>
            </w:r>
          </w:p>
        </w:tc>
        <w:tc>
          <w:tcPr>
            <w:tcW w:w="473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B120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easures the variability in the size of homogeneous texture regions in the high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ow wavelet sub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band; reflects spatial irregularity of tumor substructures.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6ECC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+0.7654</w:t>
            </w:r>
          </w:p>
        </w:tc>
      </w:tr>
      <w:tr w14:paraId="1349A2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004C2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83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175B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VP_wavelet</w:t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LHH_firstorder_Skewnes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D4DE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irst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order (Wavelet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HH)</w:t>
            </w:r>
          </w:p>
        </w:tc>
        <w:tc>
          <w:tcPr>
            <w:tcW w:w="473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8202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Describes the asymmetry of the voxel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ntensity distribution in the low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high wavelet sub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band; positive skewness suggests a tail of higher intensity values.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BFD3B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+0.6929</w:t>
            </w:r>
          </w:p>
        </w:tc>
      </w:tr>
      <w:tr w14:paraId="1C4DD2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76FB5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83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4876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VP_wavelet</w:t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LHL_glszm_SizeZoneNonUniformityNormalized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CCA4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LSZM (Wavelet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HL)</w:t>
            </w:r>
          </w:p>
        </w:tc>
        <w:tc>
          <w:tcPr>
            <w:tcW w:w="473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3E77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imilar to feature #2 but derived from the low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ow wavelet sub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band; captures multi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scale texture inhomogeneity.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CA5AE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+0.7685</w:t>
            </w:r>
          </w:p>
        </w:tc>
      </w:tr>
      <w:tr w14:paraId="53585B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8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F8725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83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EE77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VP_wavelet</w:t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Style w:val="8"/>
                <w:rFonts w:hint="default" w:ascii="Times New Roman" w:hAnsi="Times New Roman" w:eastAsia="var(--ds-font-family-code)" w:cs="Times New Roman"/>
                <w:kern w:val="0"/>
                <w:sz w:val="21"/>
                <w:szCs w:val="21"/>
                <w:lang w:val="en-US" w:eastAsia="zh-CN" w:bidi="ar"/>
              </w:rPr>
              <w:t>LHL_glszm_SmallAreaLowGrayLevelEmphasis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3BA6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GLSZM (Wavelet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LHL)</w:t>
            </w:r>
          </w:p>
        </w:tc>
        <w:tc>
          <w:tcPr>
            <w:tcW w:w="473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498D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Emphasizes the presence of small, low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ttenuation (e.g., necrotic or cystic) regions within the tumor.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F160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+0.8243</w:t>
            </w:r>
          </w:p>
        </w:tc>
      </w:tr>
    </w:tbl>
    <w:p w14:paraId="45C6CCCD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GLSZM, Gray</w:t>
      </w: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noBreakHyphen/>
      </w: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Level Size Zone Matrix.</w:t>
      </w:r>
    </w:p>
    <w:p w14:paraId="13825205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able S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4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. Confusion matrix for the SVM model on the external validation cohort (n=25) using a decision threshold of 0.5.</w:t>
      </w:r>
    </w:p>
    <w:tbl>
      <w:tblPr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89"/>
        <w:gridCol w:w="2129"/>
        <w:gridCol w:w="2315"/>
        <w:gridCol w:w="1213"/>
      </w:tblGrid>
      <w:tr w14:paraId="63F4705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bottom w:val="single" w:color="000000" w:sz="8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EFEC951">
            <w:pPr>
              <w:jc w:val="left"/>
              <w:rPr>
                <w:rFonts w:hint="default" w:ascii="Times New Roman" w:hAnsi="Times New Roman" w:eastAsia="var(--dsw-font-markdown-table-head)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7189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edicted: Positive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0920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edicted: Negative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599A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-head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ow Total</w:t>
            </w:r>
          </w:p>
        </w:tc>
      </w:tr>
      <w:tr w14:paraId="22F073F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8" w:space="0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7237A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ctual: Positive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2EB1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 (True Positive, TP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4D92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 (False Negative, FN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412A7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</w:tr>
      <w:tr w14:paraId="41AA4A0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8788A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ctual: Negative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DB33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 (False Positive, FP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D56E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 (True Negative, TN)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1C7EC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</w:t>
            </w:r>
          </w:p>
        </w:tc>
      </w:tr>
      <w:tr w14:paraId="468D1B5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32FE8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lumn Total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7889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4AF9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28B1B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</w:t>
            </w:r>
          </w:p>
        </w:tc>
      </w:tr>
    </w:tbl>
    <w:p w14:paraId="0CBDCFB5"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-font-family-cod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C7577"/>
    <w:rsid w:val="0C904D18"/>
    <w:rsid w:val="12E437CC"/>
    <w:rsid w:val="185A09A7"/>
    <w:rsid w:val="23BA2155"/>
    <w:rsid w:val="3BAC6BD6"/>
    <w:rsid w:val="41825BE2"/>
    <w:rsid w:val="4CB83D34"/>
    <w:rsid w:val="6AFE3735"/>
    <w:rsid w:val="6E3C6F65"/>
    <w:rsid w:val="7B3B62E0"/>
    <w:rsid w:val="7FB4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TML Code"/>
    <w:basedOn w:val="5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9</Words>
  <Characters>2591</Characters>
  <Lines>0</Lines>
  <Paragraphs>0</Paragraphs>
  <TotalTime>6</TotalTime>
  <ScaleCrop>false</ScaleCrop>
  <LinksUpToDate>false</LinksUpToDate>
  <CharactersWithSpaces>283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8:50:00Z</dcterms:created>
  <dc:creator>DELL</dc:creator>
  <cp:lastModifiedBy>Allen文涛</cp:lastModifiedBy>
  <dcterms:modified xsi:type="dcterms:W3CDTF">2026-01-14T14:0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WI1ZTMyZWUyZjkyNDlhMmYzZjk5YWNhZTYwM2MyODUiLCJ1c2VySWQiOiI5MzYxMjUyMDEifQ==</vt:lpwstr>
  </property>
  <property fmtid="{D5CDD505-2E9C-101B-9397-08002B2CF9AE}" pid="4" name="ICV">
    <vt:lpwstr>442558177F284FB1BA1FB0DF5FF3D215_12</vt:lpwstr>
  </property>
</Properties>
</file>